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FB2" w:rsidRPr="00EC351E" w:rsidRDefault="00EC351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EC351E">
        <w:rPr>
          <w:rFonts w:ascii="Times New Roman" w:hAnsi="Times New Roman" w:cs="Times New Roman"/>
          <w:b/>
          <w:bCs/>
          <w:sz w:val="24"/>
          <w:szCs w:val="24"/>
        </w:rPr>
        <w:t>SI_Table</w:t>
      </w:r>
      <w:proofErr w:type="spellEnd"/>
      <w:r w:rsidRPr="00EC351E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proofErr w:type="gramEnd"/>
      <w:r w:rsidRPr="00EC35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C351E">
        <w:rPr>
          <w:rFonts w:ascii="Times New Roman" w:hAnsi="Times New Roman" w:cs="Times New Roman"/>
          <w:b/>
          <w:bCs/>
          <w:sz w:val="24"/>
          <w:szCs w:val="24"/>
        </w:rPr>
        <w:t>Macroinvertebrates</w:t>
      </w:r>
      <w:proofErr w:type="spellEnd"/>
      <w:r w:rsidRPr="00EC351E">
        <w:rPr>
          <w:rFonts w:ascii="Times New Roman" w:hAnsi="Times New Roman" w:cs="Times New Roman"/>
          <w:b/>
          <w:bCs/>
          <w:sz w:val="24"/>
          <w:szCs w:val="24"/>
        </w:rPr>
        <w:t xml:space="preserve"> collected from the study wetlands across the study seasons</w:t>
      </w:r>
    </w:p>
    <w:tbl>
      <w:tblPr>
        <w:tblW w:w="13326" w:type="dxa"/>
        <w:tblInd w:w="-162" w:type="dxa"/>
        <w:tblLook w:val="04A0"/>
      </w:tblPr>
      <w:tblGrid>
        <w:gridCol w:w="990"/>
        <w:gridCol w:w="1256"/>
        <w:gridCol w:w="1514"/>
        <w:gridCol w:w="1345"/>
        <w:gridCol w:w="581"/>
        <w:gridCol w:w="563"/>
        <w:gridCol w:w="581"/>
        <w:gridCol w:w="563"/>
        <w:gridCol w:w="581"/>
        <w:gridCol w:w="563"/>
        <w:gridCol w:w="581"/>
        <w:gridCol w:w="563"/>
        <w:gridCol w:w="581"/>
        <w:gridCol w:w="563"/>
        <w:gridCol w:w="581"/>
        <w:gridCol w:w="563"/>
        <w:gridCol w:w="701"/>
        <w:gridCol w:w="656"/>
      </w:tblGrid>
      <w:tr w:rsidR="00EC351E" w:rsidRPr="00EC351E" w:rsidTr="00F97CAC">
        <w:trPr>
          <w:trHeight w:val="402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ray</w:t>
            </w:r>
            <w:proofErr w:type="spellEnd"/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udera</w:t>
            </w:r>
            <w:proofErr w:type="spellEnd"/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indib</w:t>
            </w:r>
            <w:proofErr w:type="spellEnd"/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bahir</w:t>
            </w:r>
            <w:proofErr w:type="spellEnd"/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franz</w:t>
            </w:r>
            <w:proofErr w:type="spellEnd"/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onjeta</w:t>
            </w:r>
            <w:proofErr w:type="spellEnd"/>
          </w:p>
        </w:tc>
        <w:tc>
          <w:tcPr>
            <w:tcW w:w="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t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ry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t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ry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t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ry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t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ry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t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ry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t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ry</w:t>
            </w:r>
          </w:p>
        </w:tc>
        <w:tc>
          <w:tcPr>
            <w:tcW w:w="7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thropoda</w:t>
            </w:r>
            <w:proofErr w:type="spellEnd"/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secta</w:t>
            </w:r>
            <w:proofErr w:type="spellEnd"/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leopter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Hydrophilidae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46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Dytisc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66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Gyrin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3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Noter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74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Hydraen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Elmidae</w:t>
            </w:r>
            <w:proofErr w:type="spellEnd"/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pter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Chironomidae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.00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Culic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Simuli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Chaoboridae</w:t>
            </w:r>
            <w:proofErr w:type="spellEnd"/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phemeroptera</w:t>
            </w:r>
            <w:proofErr w:type="spellEnd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Ephemerelidae</w:t>
            </w:r>
            <w:proofErr w:type="spellEnd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0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Teloganod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1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Baetidae</w:t>
            </w:r>
            <w:proofErr w:type="spellEnd"/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miptera</w:t>
            </w:r>
            <w:proofErr w:type="spellEnd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Corixidae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.29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Gerr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4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Notonect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.23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Nep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0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Naucor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39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Veli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9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Mesoveliidae</w:t>
            </w:r>
            <w:proofErr w:type="spellEnd"/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Lepidoptera 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Crambidae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donat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Aeshnidae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4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Gomph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42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Libellul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9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Corduli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2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Calopteryg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33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Coenagrion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.51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Lestidae</w:t>
            </w:r>
            <w:proofErr w:type="spellEnd"/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2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ecopter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Leuctridae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1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Psychomyiidae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Hydropsych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Hydroptilidae</w:t>
            </w:r>
            <w:proofErr w:type="spellEnd"/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rusteca</w:t>
            </w:r>
            <w:proofErr w:type="spellEnd"/>
          </w:p>
        </w:tc>
        <w:tc>
          <w:tcPr>
            <w:tcW w:w="15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capod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Amphipoda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Potamonautidae</w:t>
            </w:r>
            <w:proofErr w:type="spellEnd"/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83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achnida</w:t>
            </w:r>
            <w:proofErr w:type="spellEnd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aneae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Pisauridae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nelid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ligochaete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pisthopor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Earthworm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rudinea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rudinid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Hirudinea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1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llusca</w:t>
            </w:r>
            <w:proofErr w:type="spellEnd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stropoda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sommatophor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Planorbidae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65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 w:val="restart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ygrophila</w:t>
            </w:r>
            <w:proofErr w:type="spellEnd"/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Lymnae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57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Phys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7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taenioglossa</w:t>
            </w:r>
            <w:proofErr w:type="spellEnd"/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Thiar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 w:val="restart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valvia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haeriida</w:t>
            </w:r>
            <w:proofErr w:type="spellEnd"/>
          </w:p>
        </w:tc>
        <w:tc>
          <w:tcPr>
            <w:tcW w:w="1345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Sphaeriidae</w:t>
            </w:r>
            <w:proofErr w:type="spellEnd"/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06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nerida</w:t>
            </w:r>
            <w:proofErr w:type="spellEnd"/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Corbiculidae</w:t>
            </w:r>
            <w:proofErr w:type="spellEnd"/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50</w:t>
            </w:r>
          </w:p>
        </w:tc>
      </w:tr>
      <w:tr w:rsidR="00EC351E" w:rsidRPr="00EC351E" w:rsidTr="00F97CAC">
        <w:trPr>
          <w:trHeight w:val="402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matod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romadorea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scaridid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Ascarididae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</w:tr>
      <w:tr w:rsidR="00EC351E" w:rsidRPr="00EC351E" w:rsidTr="00F97CAC">
        <w:trPr>
          <w:trHeight w:val="402"/>
        </w:trPr>
        <w:tc>
          <w:tcPr>
            <w:tcW w:w="51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Individuals per season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6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135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F97C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11</w:t>
            </w:r>
          </w:p>
        </w:tc>
      </w:tr>
      <w:tr w:rsidR="00EC351E" w:rsidRPr="00EC351E" w:rsidTr="00F97CAC">
        <w:trPr>
          <w:trHeight w:val="402"/>
        </w:trPr>
        <w:tc>
          <w:tcPr>
            <w:tcW w:w="51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individuals across wetlands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82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9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5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2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C35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135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C351E" w:rsidRPr="00EC351E" w:rsidRDefault="00EC351E" w:rsidP="00EC35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:rsidR="00EC351E" w:rsidRDefault="00EC351E"/>
    <w:sectPr w:rsidR="00EC351E" w:rsidSect="00EC35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C351E"/>
    <w:rsid w:val="001A21F1"/>
    <w:rsid w:val="00691AC8"/>
    <w:rsid w:val="00AA3E49"/>
    <w:rsid w:val="00EC351E"/>
    <w:rsid w:val="00F91FB2"/>
    <w:rsid w:val="00F97C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35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51E"/>
    <w:rPr>
      <w:color w:val="800080"/>
      <w:u w:val="single"/>
    </w:rPr>
  </w:style>
  <w:style w:type="paragraph" w:customStyle="1" w:styleId="xl70">
    <w:name w:val="xl70"/>
    <w:basedOn w:val="Normal"/>
    <w:rsid w:val="00EC35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C351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EC35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EC351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EC351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EC351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EC351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EC351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EC351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EC35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EC351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EC351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EC351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6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4-08-27T11:51:00Z</dcterms:created>
  <dcterms:modified xsi:type="dcterms:W3CDTF">2024-08-27T12:16:00Z</dcterms:modified>
</cp:coreProperties>
</file>